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1403" w:rsidRPr="00581403" w:rsidRDefault="00581403">
      <w:pPr>
        <w:rPr>
          <w:rFonts w:ascii="Arial" w:hAnsi="Arial" w:cs="Arial"/>
          <w:sz w:val="24"/>
          <w:szCs w:val="32"/>
        </w:rPr>
      </w:pPr>
      <w:r w:rsidRPr="00581403">
        <w:rPr>
          <w:rFonts w:ascii="Arial" w:hAnsi="Arial" w:cs="Arial"/>
          <w:sz w:val="24"/>
          <w:szCs w:val="32"/>
        </w:rPr>
        <w:t>Supplementary figures</w:t>
      </w:r>
    </w:p>
    <w:p w:rsidR="00092616" w:rsidRPr="00130FB3" w:rsidRDefault="00130FB3">
      <w:r>
        <w:rPr>
          <w:noProof/>
        </w:rPr>
        <w:drawing>
          <wp:inline distT="0" distB="0" distL="0" distR="0">
            <wp:extent cx="5273267" cy="3055016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85" b="55209"/>
                    <a:stretch/>
                  </pic:blipFill>
                  <pic:spPr bwMode="auto">
                    <a:xfrm>
                      <a:off x="0" y="0"/>
                      <a:ext cx="5274310" cy="3055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1403" w:rsidRPr="00581403" w:rsidRDefault="00581403">
      <w:pPr>
        <w:rPr>
          <w:rFonts w:ascii="Arial" w:hAnsi="Arial" w:cs="Arial"/>
          <w:b/>
          <w:bCs/>
          <w:sz w:val="24"/>
          <w:szCs w:val="32"/>
        </w:rPr>
      </w:pPr>
      <w:r w:rsidRPr="00581403">
        <w:rPr>
          <w:rFonts w:ascii="Arial" w:hAnsi="Arial" w:cs="Arial"/>
          <w:b/>
          <w:bCs/>
          <w:sz w:val="24"/>
          <w:szCs w:val="32"/>
        </w:rPr>
        <w:t xml:space="preserve">Supplementary figure 1. </w:t>
      </w:r>
      <w:r w:rsidR="005B090C">
        <w:rPr>
          <w:rFonts w:ascii="Arial" w:hAnsi="Arial" w:cs="Arial" w:hint="eastAsia"/>
          <w:b/>
          <w:bCs/>
          <w:sz w:val="24"/>
          <w:szCs w:val="32"/>
        </w:rPr>
        <w:t>(</w:t>
      </w:r>
      <w:r w:rsidR="005B090C">
        <w:rPr>
          <w:rFonts w:ascii="Arial" w:hAnsi="Arial" w:cs="Arial"/>
          <w:b/>
          <w:bCs/>
          <w:sz w:val="24"/>
          <w:szCs w:val="32"/>
        </w:rPr>
        <w:t xml:space="preserve">A) 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>Representative H&amp;E staining of liver of each group</w:t>
      </w:r>
      <w:r w:rsidR="005B090C">
        <w:rPr>
          <w:rFonts w:ascii="Arial" w:hAnsi="Arial" w:cs="Arial"/>
          <w:b/>
          <w:bCs/>
          <w:sz w:val="24"/>
          <w:szCs w:val="32"/>
        </w:rPr>
        <w:t xml:space="preserve">. (B) 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>Bar plot of lipid droplets fraction area.</w:t>
      </w:r>
      <w:r w:rsidR="005B090C" w:rsidRPr="005B090C">
        <w:t xml:space="preserve"> 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 xml:space="preserve">(Data were presented as mean ± SD. n = </w:t>
      </w:r>
      <w:r w:rsidR="00130FB3">
        <w:rPr>
          <w:rFonts w:ascii="Arial" w:hAnsi="Arial" w:cs="Arial"/>
          <w:b/>
          <w:bCs/>
          <w:sz w:val="24"/>
          <w:szCs w:val="32"/>
        </w:rPr>
        <w:t>6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 xml:space="preserve"> per group. Significant differences were shown as **</w:t>
      </w:r>
      <w:r w:rsidR="005B090C">
        <w:rPr>
          <w:rFonts w:ascii="Arial" w:hAnsi="Arial" w:cs="Arial"/>
          <w:b/>
          <w:bCs/>
          <w:sz w:val="24"/>
          <w:szCs w:val="32"/>
        </w:rPr>
        <w:t>*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 xml:space="preserve"> (p &lt; 0.0</w:t>
      </w:r>
      <w:r w:rsidR="005B090C">
        <w:rPr>
          <w:rFonts w:ascii="Arial" w:hAnsi="Arial" w:cs="Arial"/>
          <w:b/>
          <w:bCs/>
          <w:sz w:val="24"/>
          <w:szCs w:val="32"/>
        </w:rPr>
        <w:t>0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>1).)</w:t>
      </w:r>
    </w:p>
    <w:p w:rsidR="00581403" w:rsidRDefault="00130FB3" w:rsidP="00130FB3">
      <w:pPr>
        <w:jc w:val="center"/>
      </w:pPr>
      <w:r>
        <w:rPr>
          <w:noProof/>
        </w:rPr>
        <w:drawing>
          <wp:inline distT="0" distB="0" distL="0" distR="0">
            <wp:extent cx="4642339" cy="3907801"/>
            <wp:effectExtent l="0" t="0" r="635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" b="41725"/>
                    <a:stretch/>
                  </pic:blipFill>
                  <pic:spPr bwMode="auto">
                    <a:xfrm>
                      <a:off x="0" y="0"/>
                      <a:ext cx="4678593" cy="3938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1403" w:rsidRPr="005B090C" w:rsidRDefault="00581403">
      <w:pPr>
        <w:rPr>
          <w:rFonts w:ascii="Arial" w:hAnsi="Arial" w:cs="Arial"/>
          <w:b/>
          <w:bCs/>
          <w:sz w:val="24"/>
          <w:szCs w:val="32"/>
        </w:rPr>
      </w:pPr>
      <w:r w:rsidRPr="00581403">
        <w:rPr>
          <w:rFonts w:ascii="Arial" w:hAnsi="Arial" w:cs="Arial"/>
          <w:b/>
          <w:bCs/>
          <w:sz w:val="24"/>
          <w:szCs w:val="32"/>
        </w:rPr>
        <w:t xml:space="preserve">Supplementary figure 2. </w:t>
      </w:r>
      <w:r w:rsidR="005B090C">
        <w:rPr>
          <w:rFonts w:ascii="Arial" w:hAnsi="Arial" w:cs="Arial" w:hint="eastAsia"/>
          <w:b/>
          <w:bCs/>
          <w:sz w:val="24"/>
          <w:szCs w:val="32"/>
        </w:rPr>
        <w:t>(</w:t>
      </w:r>
      <w:r w:rsidR="005B090C">
        <w:rPr>
          <w:rFonts w:ascii="Arial" w:hAnsi="Arial" w:cs="Arial"/>
          <w:b/>
          <w:bCs/>
          <w:sz w:val="24"/>
          <w:szCs w:val="32"/>
        </w:rPr>
        <w:t xml:space="preserve">A-D) 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>Alpha diversity analyses of ace, chao1, Shannon, and Simpson.</w:t>
      </w:r>
      <w:r w:rsidR="005B090C" w:rsidRPr="005B090C">
        <w:t xml:space="preserve"> 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>(E) Beta diversity of the</w:t>
      </w:r>
      <w:r w:rsidR="005B090C">
        <w:rPr>
          <w:rFonts w:ascii="Arial" w:hAnsi="Arial" w:cs="Arial"/>
          <w:b/>
          <w:bCs/>
          <w:sz w:val="24"/>
          <w:szCs w:val="32"/>
        </w:rPr>
        <w:t xml:space="preserve"> </w:t>
      </w:r>
      <w:r w:rsidR="00122614">
        <w:rPr>
          <w:rFonts w:ascii="Arial" w:hAnsi="Arial" w:cs="Arial"/>
          <w:b/>
          <w:bCs/>
          <w:sz w:val="24"/>
          <w:szCs w:val="32"/>
        </w:rPr>
        <w:t>UPGMA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>.</w:t>
      </w:r>
    </w:p>
    <w:p w:rsidR="00581403" w:rsidRDefault="00130FB3">
      <w:r>
        <w:rPr>
          <w:rFonts w:ascii="Arial" w:hAnsi="Arial" w:cs="Arial"/>
          <w:b/>
          <w:bCs/>
          <w:noProof/>
          <w:sz w:val="24"/>
          <w:szCs w:val="32"/>
        </w:rPr>
        <w:lastRenderedPageBreak/>
        <w:drawing>
          <wp:inline distT="0" distB="0" distL="0" distR="0" wp14:anchorId="04FCA13B" wp14:editId="6AC20057">
            <wp:extent cx="5274310" cy="47034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403" w:rsidRPr="00581403" w:rsidRDefault="00581403">
      <w:pPr>
        <w:rPr>
          <w:rFonts w:ascii="Arial" w:hAnsi="Arial" w:cs="Arial"/>
          <w:b/>
          <w:bCs/>
          <w:sz w:val="24"/>
          <w:szCs w:val="32"/>
        </w:rPr>
      </w:pPr>
      <w:r w:rsidRPr="00581403">
        <w:rPr>
          <w:rFonts w:ascii="Arial" w:hAnsi="Arial" w:cs="Arial"/>
          <w:b/>
          <w:bCs/>
          <w:sz w:val="24"/>
          <w:szCs w:val="32"/>
        </w:rPr>
        <w:t xml:space="preserve">Supplementary figure 3. </w:t>
      </w:r>
      <w:r w:rsidR="005B090C">
        <w:rPr>
          <w:rFonts w:ascii="Arial" w:hAnsi="Arial" w:cs="Arial"/>
          <w:b/>
          <w:bCs/>
          <w:sz w:val="24"/>
          <w:szCs w:val="32"/>
        </w:rPr>
        <w:t xml:space="preserve">(A-L) </w:t>
      </w:r>
      <w:r w:rsidR="005B090C">
        <w:rPr>
          <w:rFonts w:ascii="Arial" w:hAnsi="Arial" w:cs="Arial" w:hint="eastAsia"/>
          <w:b/>
          <w:bCs/>
          <w:sz w:val="24"/>
          <w:szCs w:val="32"/>
        </w:rPr>
        <w:t>Bar</w:t>
      </w:r>
      <w:r w:rsidR="005B090C">
        <w:rPr>
          <w:rFonts w:ascii="Arial" w:hAnsi="Arial" w:cs="Arial"/>
          <w:b/>
          <w:bCs/>
          <w:sz w:val="24"/>
          <w:szCs w:val="32"/>
        </w:rPr>
        <w:t xml:space="preserve"> plot of t</w:t>
      </w:r>
      <w:r w:rsidR="005B090C" w:rsidRPr="005B090C">
        <w:rPr>
          <w:rFonts w:ascii="Arial" w:hAnsi="Arial" w:cs="Arial"/>
          <w:b/>
          <w:bCs/>
          <w:sz w:val="24"/>
          <w:szCs w:val="32"/>
        </w:rPr>
        <w:t>op 12 of the down-regulated metabolites</w:t>
      </w:r>
      <w:r w:rsidR="005B090C">
        <w:rPr>
          <w:rFonts w:ascii="Arial" w:hAnsi="Arial" w:cs="Arial"/>
          <w:b/>
          <w:bCs/>
          <w:sz w:val="24"/>
          <w:szCs w:val="32"/>
        </w:rPr>
        <w:t>.</w:t>
      </w:r>
    </w:p>
    <w:sectPr w:rsidR="00581403" w:rsidRPr="00581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03"/>
    <w:rsid w:val="000147B1"/>
    <w:rsid w:val="000163E7"/>
    <w:rsid w:val="000223E6"/>
    <w:rsid w:val="00026222"/>
    <w:rsid w:val="00031C89"/>
    <w:rsid w:val="00051853"/>
    <w:rsid w:val="0008227F"/>
    <w:rsid w:val="0008400B"/>
    <w:rsid w:val="0008581D"/>
    <w:rsid w:val="000873E9"/>
    <w:rsid w:val="00092616"/>
    <w:rsid w:val="000958B6"/>
    <w:rsid w:val="00096388"/>
    <w:rsid w:val="000A535A"/>
    <w:rsid w:val="000B174C"/>
    <w:rsid w:val="000B19C2"/>
    <w:rsid w:val="000B3163"/>
    <w:rsid w:val="000B38EF"/>
    <w:rsid w:val="000B661D"/>
    <w:rsid w:val="000C4F0C"/>
    <w:rsid w:val="000E4521"/>
    <w:rsid w:val="000E4C2E"/>
    <w:rsid w:val="000F1D5F"/>
    <w:rsid w:val="000F407F"/>
    <w:rsid w:val="00104363"/>
    <w:rsid w:val="001061DF"/>
    <w:rsid w:val="00121B1C"/>
    <w:rsid w:val="00122614"/>
    <w:rsid w:val="00126C59"/>
    <w:rsid w:val="00130FB3"/>
    <w:rsid w:val="00134CD8"/>
    <w:rsid w:val="001416A8"/>
    <w:rsid w:val="0014300E"/>
    <w:rsid w:val="0015143E"/>
    <w:rsid w:val="00156B13"/>
    <w:rsid w:val="001761EE"/>
    <w:rsid w:val="001B1857"/>
    <w:rsid w:val="001B5232"/>
    <w:rsid w:val="001B7217"/>
    <w:rsid w:val="001C0FD4"/>
    <w:rsid w:val="001C74F1"/>
    <w:rsid w:val="001D6E66"/>
    <w:rsid w:val="001E2715"/>
    <w:rsid w:val="001F67DD"/>
    <w:rsid w:val="00201415"/>
    <w:rsid w:val="00201F82"/>
    <w:rsid w:val="00205E49"/>
    <w:rsid w:val="0024085C"/>
    <w:rsid w:val="00244CF5"/>
    <w:rsid w:val="00244F0E"/>
    <w:rsid w:val="002532C4"/>
    <w:rsid w:val="00257943"/>
    <w:rsid w:val="00266071"/>
    <w:rsid w:val="0027365F"/>
    <w:rsid w:val="00277C19"/>
    <w:rsid w:val="00287DCA"/>
    <w:rsid w:val="002948B0"/>
    <w:rsid w:val="00295A04"/>
    <w:rsid w:val="002A0B15"/>
    <w:rsid w:val="002A446E"/>
    <w:rsid w:val="002D0560"/>
    <w:rsid w:val="002D1514"/>
    <w:rsid w:val="002D24AD"/>
    <w:rsid w:val="002D6611"/>
    <w:rsid w:val="002F26BB"/>
    <w:rsid w:val="00315B6D"/>
    <w:rsid w:val="00322613"/>
    <w:rsid w:val="00327973"/>
    <w:rsid w:val="00330C36"/>
    <w:rsid w:val="00335751"/>
    <w:rsid w:val="00341833"/>
    <w:rsid w:val="0035209A"/>
    <w:rsid w:val="00360D6F"/>
    <w:rsid w:val="003631D2"/>
    <w:rsid w:val="00370E3C"/>
    <w:rsid w:val="003A40BD"/>
    <w:rsid w:val="003A6F79"/>
    <w:rsid w:val="003C7BE5"/>
    <w:rsid w:val="003E2D48"/>
    <w:rsid w:val="003F1F5F"/>
    <w:rsid w:val="003F35A7"/>
    <w:rsid w:val="003F5332"/>
    <w:rsid w:val="003F787D"/>
    <w:rsid w:val="00402ED9"/>
    <w:rsid w:val="00416BB8"/>
    <w:rsid w:val="00431C63"/>
    <w:rsid w:val="0043367C"/>
    <w:rsid w:val="00434B5D"/>
    <w:rsid w:val="00435BDC"/>
    <w:rsid w:val="0044106D"/>
    <w:rsid w:val="00454AFB"/>
    <w:rsid w:val="004601BE"/>
    <w:rsid w:val="004619E7"/>
    <w:rsid w:val="00465FC2"/>
    <w:rsid w:val="00475FC9"/>
    <w:rsid w:val="004775C6"/>
    <w:rsid w:val="004808EB"/>
    <w:rsid w:val="00495102"/>
    <w:rsid w:val="004A4E05"/>
    <w:rsid w:val="004A5E62"/>
    <w:rsid w:val="004A62E5"/>
    <w:rsid w:val="004A6FFD"/>
    <w:rsid w:val="004D5E2D"/>
    <w:rsid w:val="004E3324"/>
    <w:rsid w:val="00505891"/>
    <w:rsid w:val="00516BB2"/>
    <w:rsid w:val="0052071F"/>
    <w:rsid w:val="00526076"/>
    <w:rsid w:val="00535772"/>
    <w:rsid w:val="00542B82"/>
    <w:rsid w:val="00545DE6"/>
    <w:rsid w:val="00550AC3"/>
    <w:rsid w:val="00560607"/>
    <w:rsid w:val="00564DFF"/>
    <w:rsid w:val="005731B3"/>
    <w:rsid w:val="0057359E"/>
    <w:rsid w:val="0058045E"/>
    <w:rsid w:val="00581403"/>
    <w:rsid w:val="005A152E"/>
    <w:rsid w:val="005A4076"/>
    <w:rsid w:val="005A6021"/>
    <w:rsid w:val="005A7DBF"/>
    <w:rsid w:val="005B090C"/>
    <w:rsid w:val="005B0EF0"/>
    <w:rsid w:val="005B5C47"/>
    <w:rsid w:val="005C54D0"/>
    <w:rsid w:val="005C60F8"/>
    <w:rsid w:val="005E15AA"/>
    <w:rsid w:val="005F60A8"/>
    <w:rsid w:val="00600784"/>
    <w:rsid w:val="00613929"/>
    <w:rsid w:val="00616630"/>
    <w:rsid w:val="00637D6C"/>
    <w:rsid w:val="00643551"/>
    <w:rsid w:val="00650821"/>
    <w:rsid w:val="00651F5F"/>
    <w:rsid w:val="0067635D"/>
    <w:rsid w:val="00682E51"/>
    <w:rsid w:val="006917A4"/>
    <w:rsid w:val="00692559"/>
    <w:rsid w:val="006941EE"/>
    <w:rsid w:val="006A7BBC"/>
    <w:rsid w:val="006B4304"/>
    <w:rsid w:val="006C29A9"/>
    <w:rsid w:val="006D5C4D"/>
    <w:rsid w:val="006D5EC7"/>
    <w:rsid w:val="006E0F23"/>
    <w:rsid w:val="006F31F8"/>
    <w:rsid w:val="00705215"/>
    <w:rsid w:val="00720D33"/>
    <w:rsid w:val="00720EE9"/>
    <w:rsid w:val="00740C4B"/>
    <w:rsid w:val="00745A69"/>
    <w:rsid w:val="00746B98"/>
    <w:rsid w:val="0075122F"/>
    <w:rsid w:val="0075297F"/>
    <w:rsid w:val="00765647"/>
    <w:rsid w:val="007816CD"/>
    <w:rsid w:val="00791767"/>
    <w:rsid w:val="00792F6F"/>
    <w:rsid w:val="007D484A"/>
    <w:rsid w:val="007D765F"/>
    <w:rsid w:val="007E160A"/>
    <w:rsid w:val="007E4CE8"/>
    <w:rsid w:val="007E6DB2"/>
    <w:rsid w:val="007F526D"/>
    <w:rsid w:val="00804736"/>
    <w:rsid w:val="00805DD2"/>
    <w:rsid w:val="008150CB"/>
    <w:rsid w:val="00822147"/>
    <w:rsid w:val="00822A63"/>
    <w:rsid w:val="008258A1"/>
    <w:rsid w:val="00844897"/>
    <w:rsid w:val="0085010B"/>
    <w:rsid w:val="00865010"/>
    <w:rsid w:val="0086588A"/>
    <w:rsid w:val="00893590"/>
    <w:rsid w:val="00896B09"/>
    <w:rsid w:val="008B539A"/>
    <w:rsid w:val="008C7A3D"/>
    <w:rsid w:val="008D04B8"/>
    <w:rsid w:val="008E1BD3"/>
    <w:rsid w:val="008E50C2"/>
    <w:rsid w:val="008F154B"/>
    <w:rsid w:val="008F18F2"/>
    <w:rsid w:val="008F278D"/>
    <w:rsid w:val="008F3138"/>
    <w:rsid w:val="008F35F5"/>
    <w:rsid w:val="008F5B31"/>
    <w:rsid w:val="00931D52"/>
    <w:rsid w:val="0093230B"/>
    <w:rsid w:val="00933ACF"/>
    <w:rsid w:val="0094231F"/>
    <w:rsid w:val="0095767C"/>
    <w:rsid w:val="00973528"/>
    <w:rsid w:val="0099662F"/>
    <w:rsid w:val="00996CD8"/>
    <w:rsid w:val="009A29FF"/>
    <w:rsid w:val="009A3C8C"/>
    <w:rsid w:val="009B7C40"/>
    <w:rsid w:val="009C4169"/>
    <w:rsid w:val="009F0205"/>
    <w:rsid w:val="009F19A5"/>
    <w:rsid w:val="00A0085E"/>
    <w:rsid w:val="00A01E25"/>
    <w:rsid w:val="00A1092C"/>
    <w:rsid w:val="00A159CA"/>
    <w:rsid w:val="00A1761F"/>
    <w:rsid w:val="00A17986"/>
    <w:rsid w:val="00A218FC"/>
    <w:rsid w:val="00A25A3D"/>
    <w:rsid w:val="00A35E4B"/>
    <w:rsid w:val="00A51E45"/>
    <w:rsid w:val="00A5709E"/>
    <w:rsid w:val="00A62649"/>
    <w:rsid w:val="00A650F3"/>
    <w:rsid w:val="00A74809"/>
    <w:rsid w:val="00A77A64"/>
    <w:rsid w:val="00A80DB9"/>
    <w:rsid w:val="00AA1BA3"/>
    <w:rsid w:val="00AA2308"/>
    <w:rsid w:val="00AC0851"/>
    <w:rsid w:val="00AC778F"/>
    <w:rsid w:val="00AD69A3"/>
    <w:rsid w:val="00AE1CDE"/>
    <w:rsid w:val="00AF1633"/>
    <w:rsid w:val="00AF37D7"/>
    <w:rsid w:val="00AF4B7F"/>
    <w:rsid w:val="00B25457"/>
    <w:rsid w:val="00B67695"/>
    <w:rsid w:val="00B73738"/>
    <w:rsid w:val="00B76AEB"/>
    <w:rsid w:val="00B80557"/>
    <w:rsid w:val="00B8231A"/>
    <w:rsid w:val="00B8685E"/>
    <w:rsid w:val="00B96A85"/>
    <w:rsid w:val="00BC7FC3"/>
    <w:rsid w:val="00BD0F34"/>
    <w:rsid w:val="00BE10B3"/>
    <w:rsid w:val="00BE3625"/>
    <w:rsid w:val="00BE4AA9"/>
    <w:rsid w:val="00BF73D3"/>
    <w:rsid w:val="00C01032"/>
    <w:rsid w:val="00C04519"/>
    <w:rsid w:val="00C05781"/>
    <w:rsid w:val="00C2786B"/>
    <w:rsid w:val="00C442A6"/>
    <w:rsid w:val="00C56862"/>
    <w:rsid w:val="00C757FA"/>
    <w:rsid w:val="00C85603"/>
    <w:rsid w:val="00C926BA"/>
    <w:rsid w:val="00CA216E"/>
    <w:rsid w:val="00CA2937"/>
    <w:rsid w:val="00CA2EFD"/>
    <w:rsid w:val="00CB035A"/>
    <w:rsid w:val="00CC070B"/>
    <w:rsid w:val="00CC0FC7"/>
    <w:rsid w:val="00CD5370"/>
    <w:rsid w:val="00CD56A0"/>
    <w:rsid w:val="00CE7FF2"/>
    <w:rsid w:val="00D054A7"/>
    <w:rsid w:val="00D07B6E"/>
    <w:rsid w:val="00D114B5"/>
    <w:rsid w:val="00D13F1E"/>
    <w:rsid w:val="00D23C99"/>
    <w:rsid w:val="00D35F2D"/>
    <w:rsid w:val="00D54E8F"/>
    <w:rsid w:val="00D56198"/>
    <w:rsid w:val="00D862A8"/>
    <w:rsid w:val="00D92D21"/>
    <w:rsid w:val="00DA7D13"/>
    <w:rsid w:val="00DB615A"/>
    <w:rsid w:val="00DC35BF"/>
    <w:rsid w:val="00DD377A"/>
    <w:rsid w:val="00E109B1"/>
    <w:rsid w:val="00E20CBA"/>
    <w:rsid w:val="00E25BF3"/>
    <w:rsid w:val="00E57A77"/>
    <w:rsid w:val="00E625BB"/>
    <w:rsid w:val="00E8128D"/>
    <w:rsid w:val="00E85872"/>
    <w:rsid w:val="00E86E36"/>
    <w:rsid w:val="00EA49B5"/>
    <w:rsid w:val="00EC5798"/>
    <w:rsid w:val="00EC59E8"/>
    <w:rsid w:val="00ED0386"/>
    <w:rsid w:val="00ED0779"/>
    <w:rsid w:val="00ED43BD"/>
    <w:rsid w:val="00ED64C7"/>
    <w:rsid w:val="00EE2E86"/>
    <w:rsid w:val="00EE51D1"/>
    <w:rsid w:val="00F0286B"/>
    <w:rsid w:val="00F07615"/>
    <w:rsid w:val="00F1653F"/>
    <w:rsid w:val="00F17D9B"/>
    <w:rsid w:val="00F4046C"/>
    <w:rsid w:val="00F42555"/>
    <w:rsid w:val="00F47D4B"/>
    <w:rsid w:val="00F536A9"/>
    <w:rsid w:val="00F6185C"/>
    <w:rsid w:val="00F8039E"/>
    <w:rsid w:val="00F83521"/>
    <w:rsid w:val="00F93200"/>
    <w:rsid w:val="00FA40F2"/>
    <w:rsid w:val="00FA5F7F"/>
    <w:rsid w:val="00FB1C65"/>
    <w:rsid w:val="00FB70F0"/>
    <w:rsid w:val="00FD7A31"/>
    <w:rsid w:val="00FF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3F461"/>
  <w15:chartTrackingRefBased/>
  <w15:docId w15:val="{EDBBCE40-FECF-164F-A511-98497B6A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-简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均政</dc:creator>
  <cp:keywords/>
  <dc:description/>
  <cp:lastModifiedBy>杨均政</cp:lastModifiedBy>
  <cp:revision>4</cp:revision>
  <dcterms:created xsi:type="dcterms:W3CDTF">2025-02-11T07:37:00Z</dcterms:created>
  <dcterms:modified xsi:type="dcterms:W3CDTF">2025-07-21T14:22:00Z</dcterms:modified>
</cp:coreProperties>
</file>